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205" w:rsidRDefault="00180205" w:rsidP="00180205">
      <w:pPr>
        <w:spacing w:line="360" w:lineRule="auto"/>
        <w:rPr>
          <w:b/>
          <w:color w:val="000000" w:themeColor="text1"/>
          <w:sz w:val="32"/>
          <w:szCs w:val="32"/>
        </w:rPr>
      </w:pPr>
    </w:p>
    <w:p w:rsidR="00180205" w:rsidRPr="00690C9C" w:rsidRDefault="00180205" w:rsidP="00180205">
      <w:pPr>
        <w:spacing w:line="360" w:lineRule="auto"/>
        <w:rPr>
          <w:b/>
          <w:color w:val="000000" w:themeColor="text1"/>
          <w:sz w:val="32"/>
          <w:szCs w:val="32"/>
        </w:rPr>
      </w:pPr>
      <w:r w:rsidRPr="00690C9C">
        <w:rPr>
          <w:b/>
          <w:color w:val="000000" w:themeColor="text1"/>
          <w:sz w:val="32"/>
          <w:szCs w:val="32"/>
        </w:rPr>
        <w:t xml:space="preserve">Application of Wearable Inertial Sensors and </w:t>
      </w:r>
      <w:r w:rsidRPr="00690C9C">
        <w:rPr>
          <w:rFonts w:eastAsia="Palatino Linotype" w:cs="Times New Roman"/>
          <w:b/>
          <w:color w:val="000000" w:themeColor="text1"/>
          <w:sz w:val="32"/>
          <w:szCs w:val="32"/>
        </w:rPr>
        <w:t>A New Test Battery</w:t>
      </w:r>
      <w:r w:rsidRPr="00690C9C">
        <w:rPr>
          <w:rFonts w:eastAsia="Palatino Linotype" w:cs="Times New Roman"/>
          <w:color w:val="000000" w:themeColor="text1"/>
          <w:sz w:val="32"/>
          <w:szCs w:val="32"/>
        </w:rPr>
        <w:t xml:space="preserve"> </w:t>
      </w:r>
      <w:r w:rsidRPr="00690C9C">
        <w:rPr>
          <w:b/>
          <w:color w:val="000000" w:themeColor="text1"/>
          <w:sz w:val="32"/>
          <w:szCs w:val="32"/>
        </w:rPr>
        <w:t xml:space="preserve">for Distinguishing </w:t>
      </w:r>
      <w:r w:rsidRPr="00690C9C">
        <w:rPr>
          <w:rFonts w:eastAsia="Palatino Linotype" w:cs="Times New Roman"/>
          <w:b/>
          <w:color w:val="000000" w:themeColor="text1"/>
          <w:sz w:val="32"/>
          <w:szCs w:val="32"/>
        </w:rPr>
        <w:t>Retrospective</w:t>
      </w:r>
      <w:r w:rsidRPr="00690C9C">
        <w:rPr>
          <w:b/>
          <w:color w:val="000000" w:themeColor="text1"/>
          <w:sz w:val="32"/>
          <w:szCs w:val="32"/>
        </w:rPr>
        <w:t xml:space="preserve"> Fallers from Non-fallers among Community-dwelling Older People</w:t>
      </w:r>
    </w:p>
    <w:p w:rsidR="00180205" w:rsidRPr="008F5208" w:rsidRDefault="00180205" w:rsidP="00180205">
      <w:pPr>
        <w:rPr>
          <w:b/>
          <w:color w:val="000000" w:themeColor="text1"/>
          <w:sz w:val="28"/>
          <w:szCs w:val="28"/>
          <w:lang w:eastAsia="ja-JP"/>
        </w:rPr>
      </w:pPr>
    </w:p>
    <w:p w:rsidR="00180205" w:rsidRPr="008F5208" w:rsidRDefault="00180205" w:rsidP="00180205">
      <w:pPr>
        <w:pStyle w:val="AuthorList"/>
        <w:spacing w:line="360" w:lineRule="auto"/>
        <w:rPr>
          <w:color w:val="000000" w:themeColor="text1"/>
        </w:rPr>
      </w:pPr>
      <w:r w:rsidRPr="008F5208">
        <w:rPr>
          <w:color w:val="000000" w:themeColor="text1"/>
        </w:rPr>
        <w:t>Hai Qiu</w:t>
      </w:r>
      <w:r w:rsidRPr="008F5208">
        <w:rPr>
          <w:color w:val="000000" w:themeColor="text1"/>
          <w:vertAlign w:val="superscript"/>
        </w:rPr>
        <w:t xml:space="preserve">1 </w:t>
      </w:r>
      <w:r w:rsidRPr="008F5208">
        <w:rPr>
          <w:rFonts w:eastAsia="Times New Roman"/>
          <w:color w:val="000000" w:themeColor="text1"/>
          <w:vertAlign w:val="superscript"/>
        </w:rPr>
        <w:t>§</w:t>
      </w:r>
      <w:r w:rsidRPr="008F5208">
        <w:rPr>
          <w:color w:val="000000" w:themeColor="text1"/>
        </w:rPr>
        <w:t>, Rana Zia Ur Rehman</w:t>
      </w:r>
      <w:r w:rsidRPr="008F5208">
        <w:rPr>
          <w:color w:val="000000" w:themeColor="text1"/>
          <w:vertAlign w:val="superscript"/>
        </w:rPr>
        <w:t xml:space="preserve">1 </w:t>
      </w:r>
      <w:r w:rsidRPr="008F5208">
        <w:rPr>
          <w:rFonts w:eastAsia="Times New Roman"/>
          <w:color w:val="000000" w:themeColor="text1"/>
          <w:vertAlign w:val="superscript"/>
        </w:rPr>
        <w:t>§</w:t>
      </w:r>
      <w:r w:rsidRPr="008F5208">
        <w:rPr>
          <w:color w:val="000000" w:themeColor="text1"/>
        </w:rPr>
        <w:t xml:space="preserve">, </w:t>
      </w:r>
      <w:proofErr w:type="spellStart"/>
      <w:r w:rsidRPr="008F5208">
        <w:rPr>
          <w:color w:val="000000" w:themeColor="text1"/>
        </w:rPr>
        <w:t>Xiaoqun</w:t>
      </w:r>
      <w:proofErr w:type="spellEnd"/>
      <w:r w:rsidRPr="008F5208">
        <w:rPr>
          <w:color w:val="000000" w:themeColor="text1"/>
        </w:rPr>
        <w:t xml:space="preserve"> Yu</w:t>
      </w:r>
      <w:r w:rsidRPr="008F5208">
        <w:rPr>
          <w:color w:val="000000" w:themeColor="text1"/>
          <w:vertAlign w:val="superscript"/>
        </w:rPr>
        <w:t>1</w:t>
      </w:r>
      <w:r w:rsidRPr="008F5208">
        <w:rPr>
          <w:color w:val="000000" w:themeColor="text1"/>
        </w:rPr>
        <w:t xml:space="preserve"> and Shuping Xiong</w:t>
      </w:r>
      <w:r w:rsidRPr="008F5208">
        <w:rPr>
          <w:color w:val="000000" w:themeColor="text1"/>
          <w:vertAlign w:val="superscript"/>
        </w:rPr>
        <w:t>1*</w:t>
      </w:r>
    </w:p>
    <w:p w:rsidR="00180205" w:rsidRPr="008F5208" w:rsidRDefault="00180205" w:rsidP="00180205">
      <w:pPr>
        <w:spacing w:before="240" w:after="0" w:line="360" w:lineRule="auto"/>
        <w:rPr>
          <w:rFonts w:cs="Times New Roman"/>
          <w:color w:val="000000" w:themeColor="text1"/>
          <w:szCs w:val="24"/>
        </w:rPr>
      </w:pPr>
      <w:r w:rsidRPr="008F5208">
        <w:rPr>
          <w:rFonts w:cs="Times New Roman"/>
          <w:color w:val="000000" w:themeColor="text1"/>
          <w:szCs w:val="24"/>
          <w:vertAlign w:val="superscript"/>
        </w:rPr>
        <w:t>1</w:t>
      </w:r>
      <w:r w:rsidRPr="008F5208">
        <w:rPr>
          <w:rFonts w:cs="Times New Roman"/>
          <w:color w:val="000000" w:themeColor="text1"/>
          <w:szCs w:val="24"/>
        </w:rPr>
        <w:t>Human Factors and Ergonomics Laboratory, Department of Industrial &amp; Systems Engineering, Korea Advanced Institute of Science and Technology (KAIST), Daejeon, South Korea</w:t>
      </w:r>
    </w:p>
    <w:p w:rsidR="00180205" w:rsidRPr="008F5208" w:rsidRDefault="00180205" w:rsidP="00690C9C">
      <w:p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szCs w:val="24"/>
          <w:vertAlign w:val="superscript"/>
        </w:rPr>
      </w:pPr>
    </w:p>
    <w:p w:rsidR="00180205" w:rsidRDefault="00180205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690C9C" w:rsidRDefault="00690C9C" w:rsidP="00180205">
      <w:pPr>
        <w:shd w:val="clear" w:color="auto" w:fill="FFFFFF"/>
        <w:spacing w:after="0" w:line="360" w:lineRule="auto"/>
        <w:rPr>
          <w:rFonts w:cs="Times New Roman"/>
          <w:color w:val="000000" w:themeColor="text1"/>
          <w:szCs w:val="24"/>
        </w:rPr>
      </w:pPr>
    </w:p>
    <w:p w:rsidR="00180205" w:rsidRDefault="00180205" w:rsidP="00B73B2B">
      <w:pPr>
        <w:shd w:val="clear" w:color="auto" w:fill="FFFFFF"/>
        <w:spacing w:after="100" w:line="300" w:lineRule="auto"/>
        <w:jc w:val="both"/>
        <w:rPr>
          <w:rFonts w:cs="Times New Roman"/>
          <w:color w:val="000000" w:themeColor="text1"/>
          <w:szCs w:val="24"/>
        </w:rPr>
      </w:pPr>
    </w:p>
    <w:p w:rsidR="00690C9C" w:rsidRDefault="00690C9C" w:rsidP="00B73B2B">
      <w:pPr>
        <w:shd w:val="clear" w:color="auto" w:fill="FFFFFF"/>
        <w:spacing w:after="100" w:line="30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90C9C" w:rsidRDefault="00690C9C" w:rsidP="00B73B2B">
      <w:pPr>
        <w:shd w:val="clear" w:color="auto" w:fill="FFFFFF"/>
        <w:spacing w:after="100" w:line="30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90C9C" w:rsidRDefault="00690C9C" w:rsidP="00B73B2B">
      <w:pPr>
        <w:shd w:val="clear" w:color="auto" w:fill="FFFFFF"/>
        <w:spacing w:after="100" w:line="30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180205" w:rsidRDefault="00180205" w:rsidP="00B73B2B">
      <w:pPr>
        <w:shd w:val="clear" w:color="auto" w:fill="FFFFFF"/>
        <w:spacing w:after="100" w:line="30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End w:id="0"/>
    </w:p>
    <w:p w:rsidR="00B73B2B" w:rsidRPr="00B73B2B" w:rsidRDefault="00B73B2B" w:rsidP="00B73B2B">
      <w:pPr>
        <w:shd w:val="clear" w:color="auto" w:fill="FFFFFF"/>
        <w:spacing w:after="100" w:line="30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  <w:r w:rsidRPr="00B73B2B">
        <w:rPr>
          <w:rFonts w:ascii="Arial" w:hAnsi="Arial" w:cs="Arial"/>
          <w:b/>
          <w:color w:val="000000" w:themeColor="text1"/>
          <w:sz w:val="20"/>
          <w:szCs w:val="20"/>
        </w:rPr>
        <w:t>Supplementary Table S1:</w:t>
      </w:r>
      <w:r w:rsidRPr="00B73B2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73B2B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155 Outcome Measures from Seven Subtests</w:t>
      </w:r>
    </w:p>
    <w:tbl>
      <w:tblPr>
        <w:tblStyle w:val="TableGrid2"/>
        <w:tblpPr w:leftFromText="180" w:rightFromText="180" w:vertAnchor="text" w:horzAnchor="margin" w:tblpY="35"/>
        <w:tblW w:w="9452" w:type="dxa"/>
        <w:tblLook w:val="04A0" w:firstRow="1" w:lastRow="0" w:firstColumn="1" w:lastColumn="0" w:noHBand="0" w:noVBand="1"/>
      </w:tblPr>
      <w:tblGrid>
        <w:gridCol w:w="1905"/>
        <w:gridCol w:w="2455"/>
        <w:gridCol w:w="1546"/>
        <w:gridCol w:w="1637"/>
        <w:gridCol w:w="1000"/>
        <w:gridCol w:w="909"/>
      </w:tblGrid>
      <w:tr w:rsidR="00B73B2B" w:rsidRPr="00B73B2B" w:rsidTr="00830B56">
        <w:trPr>
          <w:trHeight w:val="249"/>
        </w:trPr>
        <w:tc>
          <w:tcPr>
            <w:tcW w:w="1905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Subtests</w:t>
            </w: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Outcome Measure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Non-fallers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(mean ± SD)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Fallers </w:t>
            </w:r>
          </w:p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(mean ± SD)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T test (p)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AUC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ensory Integration Test (SIT)</w:t>
            </w: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Acceleration AP RMS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0.007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0.007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5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FS – Acceleration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3 ± 0.00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5 ± 0.00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9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27 ± 0.04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26 ± 0.04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7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69 ± 0.07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81 ± 0.09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7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FS – ES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82.918 ± 4.42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82.237 ± 5.11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7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FS – ES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3.469 ± 1.84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3.338 ± 1.98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0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FS – Jerk AP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3 ± 0.01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39 ± 0.00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FS – Jerk ML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4 ± 0.01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1 ± 0.01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789 ± 0.63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641 ± 0.42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.863 ± 1.23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.592 ± 0.77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acc. AP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279 ± 0.09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271 ± 0.08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3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. acc.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014 ± 1.64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398 ± 1.28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0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3.135 ± 1.10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805 ± 1.05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644 ± 0.40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82 ± 0.30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8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3 ± 0.00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3 ± 0.00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57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04 ± 0.000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04 ± 0.000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8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3 ± 0.02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4 ± 0.02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3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243 ± 0.14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267 ± 0.18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6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FS – CF acc.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521 ± 1.25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212 ± 1.24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7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.483 ± 0.99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.431 ± 0.99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1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6.263 ± 1.01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6.158 ± 1.035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1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838 ± 0.833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708 ± 0.920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50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Acceleration AP RMS </w:t>
            </w:r>
          </w:p>
        </w:tc>
        <w:tc>
          <w:tcPr>
            <w:tcW w:w="1546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8 ± 0.002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8 ± 0.003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2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FS – Acceleration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3 ± 0.00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3 ± 0.00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3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43 ± 0.04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37 ± 0.07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4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0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29 ± 0.10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46 ± 0.11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1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FS – ES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80.274 ± 5.794 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79.212 ± 6.24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8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FS – ES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2.849 ± 2.50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2.839 ± 2.65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6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0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-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9 ± 0.01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4 ± 0.01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FS – Jerk ML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8 ± 0.01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4 ± 0.01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6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936 ± 0.86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803 ± 0.69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9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6.177 ± 1.74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.848 ± 0.97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acc. AP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01 ± 0.10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289 ± 0.09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2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. acc.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929 ± 1.66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374 ± 1.27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0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3.066 ± 0.99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701 ± 1.03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611 ± 0.35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46 ± 0.25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37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4 ± 0.00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4 ± 0.00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0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1 ± 0.00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1 ± 0.00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47 ± 0.03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52 ± 0.06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5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53 ± 0.31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63 ± 0.23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3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FS – CF acc.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501 ± 1.36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325 ± 1.31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0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.425 ± 0.92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.187 ± 0.89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6.152 ± 1.02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6.247 ± 1.08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7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701 ± 0.848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641 ± 0.964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0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Acceleration AP RMS</w:t>
            </w:r>
          </w:p>
        </w:tc>
        <w:tc>
          <w:tcPr>
            <w:tcW w:w="1546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 ± 0.01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 ± 0.01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33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Acceleration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6 ± 0.00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7 ± 0.00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1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3 ± 0.1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7 ± 0.1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6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282 ± 0.20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321 ± 0.23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8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ES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2.38 ± 7.1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0.49 ± 6.9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6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ES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4.04 ± 4.3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2.03 ± 5.2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1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– Jerk AP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78 ± 0.04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81 ± 0.03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– Jerk ML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79 ± 0.04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81 ± 0.03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6.654 ± 2.13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6.665 ± 1.88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5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8.018 ± 4.77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7.943 ± 2.60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85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acc. AP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61 ± 0.28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53 ± 0.11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5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. acc.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25 ± 0.74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84 ± 0.185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21 ± 0.69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868 ± 0.52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779 ± 0.57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736 ± 0.52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4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8 ± 0.00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9 ± 0.00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4 ± 0.00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5 ± 0.00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0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01 ± 0.23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396 ± 0.37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719 ± 0.71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869 ± 0.85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5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– CF acc.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217 ± 1.03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430 ± 1.25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7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649 ± 0.99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390 ± 0.90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814 ± 0.91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319 ± 0.84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4.319 ± 0.919 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4.197 ± 0.858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84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Acceleration AP RMS </w:t>
            </w:r>
          </w:p>
        </w:tc>
        <w:tc>
          <w:tcPr>
            <w:tcW w:w="1546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16 ± 0.008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16 ± 0.005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6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MS – Acceleration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10 ± 0.00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10 ± 0.00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3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933 ± 0.32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963 ± 0.33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6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690 ± 1.32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703 ± 0.74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1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MS – ES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7.760 ± 18.25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58.392 ± 12.84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8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MS – ES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75.938 ± 11.40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75.320 ± 9.455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MS – Jerk AP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123 ± 0.08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127 ± 0.08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57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MS – Jerk ML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124 ± 0.10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127 ± 0.13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80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.280 ± 5.75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.402 ± 7.38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85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0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1.019 ± 9.21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0.761 ± 6.71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6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acc. AP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416 ± 0.26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418 ± 0.25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5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. acc.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632 ± 0.85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478 ± 0.52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16 ± 0.86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934 ± 0.60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Med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re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.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749 ± 0.57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736 ± 0.48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80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18 ± 0.02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20 ± 0.03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5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09 ± 0.01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010 ± 0.01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8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693 ± 0.90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819 ± 1.30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6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707 ± 15.33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650 ± 11.59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6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CMS – CF acc.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208 ± 1.28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120 ± 1.13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8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601 ± 1.15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523 ± 0.93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7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652 ± 0.85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477 ± 0.84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MS – CF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131 ± 0.992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157 ± 0.844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93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– Acceleration AP RMS </w:t>
            </w:r>
          </w:p>
        </w:tc>
        <w:tc>
          <w:tcPr>
            <w:tcW w:w="1546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634 ± 0.572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681 ± 0.570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20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IS – Acceleration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3.149 ± 1.05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3.346 ± 1.19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8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38 ± 0.2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47 ± 0.2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3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99 ± 0.15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221 ± 0.16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8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IS – ES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87.5 ± 10.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85.5 ± 9.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1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IS - ES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9.9 ± 4.8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7.7 ± 5.75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-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78 ± 0.4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04 ± 0.6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-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81 ± 0.5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01 ± 0.6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6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–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376 ± 0.30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429 ± 0.34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17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–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329 ± 0.35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409 ± 0.35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7.685 ± 5.84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.258 ± 7.67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3.131 ± 1.887 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3.869 ± 3.869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– Acceleration AP RMS </w:t>
            </w:r>
          </w:p>
        </w:tc>
        <w:tc>
          <w:tcPr>
            <w:tcW w:w="1546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418 ± 1.510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378 ± 0.997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65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ES – Acceleration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522 ± 1.96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4.442 ± 1.65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7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770 ± 0.59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831 ± 0.60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2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580 ± 1.24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574 ± 0.66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5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ES – ES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696 ± 0.21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711 ± 0.15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7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ES – ES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812 ± 0.12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807 ± 0.09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ES - Jerk AP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78 ± 1.2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3.23 ± 2.0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63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ES – Jerk ML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795 ± 1.96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3.170 ± 3.90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1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–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893 ± 0.98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2.008 ± 0.98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77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1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–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787 ± 0.89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906 ± 1.20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6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6.555 ± 18.44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8.397 ± 21.970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6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2.685 ± 86.712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0.394 ± 34.636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30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2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OM – Acceleration AP RMS </w:t>
            </w:r>
          </w:p>
        </w:tc>
        <w:tc>
          <w:tcPr>
            <w:tcW w:w="1546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82 ± 0.415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203 ± 0.386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3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1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OM – Acceleration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20 ± 0.27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02 ± 0.40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5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OM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13 ± 0.04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23 ± 0.117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42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0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OM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58 ± 0.08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63 ± 0.08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0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OM – ES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7.0 ± 7.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6.5 ± 6.8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6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2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OM – ES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9.3 ± 2.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99.5 ± 2.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2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OM – Jerk AP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38 ± 0.170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37 ± 0.195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77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2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OM – Jerk ML acc.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88 ± 0.17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83 ± 0.24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9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3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OM –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29 ± 0.08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37 ± 0.135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49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1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OM –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048 ± 0.08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 xml:space="preserve">1.047 ± 0.102 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85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1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OM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131 ± 0.38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267 ± 1.711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2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0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OM – PSD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a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565 ± 1.52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1.561 ± 1.07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78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0.50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Limit</w:t>
            </w:r>
            <w:r w:rsidR="00CA4C1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</w:t>
            </w: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of Stability (LOS)</w:t>
            </w: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LO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MAX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0.600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± 0.25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0.560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± 0.24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8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LO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MAX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0.085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± 0.03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0.083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± 0.033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1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0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LO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Jerk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36.38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± 14.6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34.64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± 24.02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31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00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LOS -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6.24 ± 3.1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4.96 ± 2.79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4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4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it to Stand Five Times (STS5) </w:t>
            </w: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Duration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05 ± 0.4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44 ± 0.78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7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Duration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7 ± 0.1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17 ± 0.39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8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Duration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08 ± 0.26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32 ± 0.55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5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7.48 ± 20.8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6.71 ± 21.99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90.39 ± 20.5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9.22 ± 21.09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4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4.19 ± 22.1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4.54 ± 22.79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3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592.92 ± 553.47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41.82 ± 651.17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4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4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696.09 ± 641.6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67.70 ± 686.31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1507.23 ± 519.93 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18.21 ± 650.68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ime</w:t>
            </w:r>
            <w:r w:rsidR="00F460A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d</w:t>
            </w: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Up and Go (TUG) </w:t>
            </w: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Acceleration AP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5 ± 0.0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3 ± 0.03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– Acceleration ML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19 ± 0.02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15 ± 0.02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205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5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Acceleration V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4 ± 0.0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4 ± 0.03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8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8.57 ± 14.4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2.84 ± 13.51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0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5.31 ± 23.72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23.70 ± 23.48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V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63.69 ± 9.3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6.85 ± 10.47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8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Gait Velocity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7 ± 0.1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8 ± 0.12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9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Step Time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04 ± 0.0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08 ± 0.13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2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– Step Length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9 ± 0.04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6 ± 0.04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0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– Gait Symmetry 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4.501 ± 1.79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4.640 ± 2.626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0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0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Turning Time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11 ± 0.4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43 ± 0.61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Turning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RMS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4.64 ± 10.33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6.63 ± 13.83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7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Turning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AX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13.78 ± 10.89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04.93 ± 16.31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5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Motor Function (MF) </w:t>
            </w: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MF - Knee Extension Range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4.29 ± 1.55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3.69 ± 1.82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MF - Knee Flexion Range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1.73 ± 13.3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24.95 ± 12.99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</w:tcPr>
          <w:p w:rsid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Choice Reaction Test</w:t>
            </w:r>
          </w:p>
          <w:p w:rsidR="00FC0EB6" w:rsidRPr="00B73B2B" w:rsidRDefault="00FC0EB6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(CRT)</w:t>
            </w:r>
          </w:p>
        </w:tc>
        <w:tc>
          <w:tcPr>
            <w:tcW w:w="2455" w:type="dxa"/>
            <w:noWrap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Movement Time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18 ± 0.151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1 ± 0.114</w:t>
            </w:r>
          </w:p>
        </w:tc>
        <w:tc>
          <w:tcPr>
            <w:tcW w:w="1000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69</w:t>
            </w:r>
          </w:p>
        </w:tc>
        <w:tc>
          <w:tcPr>
            <w:tcW w:w="909" w:type="dxa"/>
            <w:noWrap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4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Information Processing Speed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.09 ± 1.2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.82 ± 1.27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5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Falls Efficacy Scale </w:t>
            </w:r>
            <w:r w:rsidR="00FC0E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(FES)</w:t>
            </w:r>
          </w:p>
        </w:tc>
        <w:tc>
          <w:tcPr>
            <w:tcW w:w="245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all Efficacy Scale Score</w:t>
            </w:r>
          </w:p>
        </w:tc>
        <w:tc>
          <w:tcPr>
            <w:tcW w:w="1546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9.73 ± 2.98</w:t>
            </w:r>
          </w:p>
        </w:tc>
        <w:tc>
          <w:tcPr>
            <w:tcW w:w="1637" w:type="dxa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4.96 ± 4.92</w:t>
            </w:r>
          </w:p>
        </w:tc>
        <w:tc>
          <w:tcPr>
            <w:tcW w:w="1000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834</w:t>
            </w:r>
          </w:p>
        </w:tc>
      </w:tr>
    </w:tbl>
    <w:p w:rsidR="00B73B2B" w:rsidRPr="00B73B2B" w:rsidRDefault="00B73B2B" w:rsidP="00B73B2B">
      <w:pPr>
        <w:tabs>
          <w:tab w:val="left" w:pos="2445"/>
        </w:tabs>
        <w:spacing w:before="0" w:after="160" w:line="259" w:lineRule="auto"/>
        <w:jc w:val="both"/>
        <w:rPr>
          <w:rFonts w:ascii="Arial" w:eastAsia="Calibri" w:hAnsi="Arial" w:cs="Arial"/>
          <w:color w:val="000000" w:themeColor="text1"/>
          <w:sz w:val="20"/>
          <w:szCs w:val="24"/>
          <w:lang w:val="en-GB"/>
        </w:rPr>
      </w:pPr>
      <w:r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Notations:</w:t>
      </w:r>
      <w:r w:rsidR="00F460AE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 xml:space="preserve"> </w:t>
      </w:r>
      <w:r w:rsidR="00F23595"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EOFS: Eyes open on firm surface; ECFS: Eyes closed on firm surface;</w:t>
      </w:r>
      <w:r w:rsidR="00F23595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 xml:space="preserve"> EO</w:t>
      </w:r>
      <w:r w:rsidR="00F460AE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MS: Eyes open on mat (foam</w:t>
      </w:r>
      <w:r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 xml:space="preserve">) surface; ECMS: Eyes closed on </w:t>
      </w:r>
      <w:r w:rsidR="00F23595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mat (foam</w:t>
      </w:r>
      <w:r w:rsidR="00F23595"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 xml:space="preserve">) </w:t>
      </w:r>
      <w:r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surface; VIS: Visual; VES: Vestibular; SOM: Somatosenosry; AP: anteroposterior; ML: Mediolateral; RMS: root mean square; ES: equilibrium score; AngVel: angular velocity; acc: acceleration; SiSt: sit to stand; StSi: stand to sit; SiStSi: Sit to stand then sit.</w:t>
      </w:r>
      <w:r w:rsidRPr="00B73B2B">
        <w:rPr>
          <w:rFonts w:ascii="Arial" w:eastAsia="Calibri" w:hAnsi="Arial" w:cs="Arial"/>
          <w:color w:val="000000" w:themeColor="text1"/>
          <w:sz w:val="20"/>
          <w:szCs w:val="24"/>
          <w:lang w:val="en-GB"/>
        </w:rPr>
        <w:t xml:space="preserve">   </w:t>
      </w:r>
    </w:p>
    <w:p w:rsidR="00B73B2B" w:rsidRPr="00F23595" w:rsidRDefault="00B73B2B" w:rsidP="00B73B2B">
      <w:pPr>
        <w:tabs>
          <w:tab w:val="left" w:pos="2445"/>
        </w:tabs>
        <w:jc w:val="both"/>
        <w:rPr>
          <w:rFonts w:ascii="Arial" w:hAnsi="Arial" w:cs="Arial"/>
          <w:color w:val="000000" w:themeColor="text1"/>
          <w:sz w:val="20"/>
          <w:szCs w:val="24"/>
          <w:lang w:val="en-GB"/>
        </w:rPr>
      </w:pPr>
    </w:p>
    <w:p w:rsidR="00B73B2B" w:rsidRPr="00B73B2B" w:rsidRDefault="00B73B2B" w:rsidP="00B73B2B">
      <w:pPr>
        <w:rPr>
          <w:rFonts w:ascii="Arial" w:hAnsi="Arial" w:cs="Arial"/>
          <w:color w:val="000000" w:themeColor="text1"/>
          <w:sz w:val="20"/>
          <w:szCs w:val="20"/>
        </w:rPr>
      </w:pPr>
      <w:r w:rsidRPr="00B73B2B">
        <w:rPr>
          <w:rFonts w:ascii="Arial" w:hAnsi="Arial" w:cs="Arial"/>
          <w:b/>
          <w:color w:val="000000" w:themeColor="text1"/>
          <w:sz w:val="20"/>
          <w:szCs w:val="20"/>
        </w:rPr>
        <w:t>Supplementary Table S2:</w:t>
      </w:r>
      <w:r w:rsidRPr="00B73B2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64483">
        <w:rPr>
          <w:rFonts w:ascii="Arial" w:hAnsi="Arial" w:cs="Arial"/>
          <w:color w:val="000000" w:themeColor="text1"/>
          <w:sz w:val="20"/>
          <w:szCs w:val="20"/>
        </w:rPr>
        <w:t xml:space="preserve">38 </w:t>
      </w:r>
      <w:r w:rsidRPr="00B73B2B">
        <w:rPr>
          <w:rFonts w:ascii="Arial" w:hAnsi="Arial" w:cs="Arial"/>
          <w:color w:val="000000" w:themeColor="text1"/>
          <w:sz w:val="20"/>
          <w:szCs w:val="20"/>
        </w:rPr>
        <w:t xml:space="preserve">Significant </w:t>
      </w:r>
      <w:r w:rsidR="00D64483">
        <w:rPr>
          <w:rFonts w:ascii="Arial" w:hAnsi="Arial" w:cs="Arial"/>
          <w:color w:val="000000" w:themeColor="text1"/>
          <w:sz w:val="20"/>
          <w:szCs w:val="20"/>
        </w:rPr>
        <w:t xml:space="preserve">Outcome Measures from </w:t>
      </w:r>
      <w:r w:rsidRPr="00B73B2B">
        <w:rPr>
          <w:rFonts w:ascii="Arial" w:hAnsi="Arial" w:cs="Arial"/>
          <w:color w:val="000000" w:themeColor="text1"/>
          <w:sz w:val="20"/>
          <w:szCs w:val="20"/>
        </w:rPr>
        <w:t>Seven Subtests</w:t>
      </w:r>
    </w:p>
    <w:tbl>
      <w:tblPr>
        <w:tblStyle w:val="TableGrid"/>
        <w:tblpPr w:leftFromText="180" w:rightFromText="180" w:vertAnchor="text" w:horzAnchor="margin" w:tblpY="35"/>
        <w:tblW w:w="9452" w:type="dxa"/>
        <w:tblLook w:val="04A0" w:firstRow="1" w:lastRow="0" w:firstColumn="1" w:lastColumn="0" w:noHBand="0" w:noVBand="1"/>
      </w:tblPr>
      <w:tblGrid>
        <w:gridCol w:w="1905"/>
        <w:gridCol w:w="2455"/>
        <w:gridCol w:w="1546"/>
        <w:gridCol w:w="1637"/>
        <w:gridCol w:w="1000"/>
        <w:gridCol w:w="909"/>
      </w:tblGrid>
      <w:tr w:rsidR="00B73B2B" w:rsidRPr="00B73B2B" w:rsidTr="00830B56">
        <w:trPr>
          <w:trHeight w:val="249"/>
        </w:trPr>
        <w:tc>
          <w:tcPr>
            <w:tcW w:w="190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Subtests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Outcome Measure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Non-fallers </w:t>
            </w: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(mean ± SD)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Fallers </w:t>
            </w:r>
          </w:p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ko-KR"/>
              </w:rPr>
              <w:t>(mean ± SD)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T test (p)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ko-KR"/>
              </w:rPr>
              <w:t>AUC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ensory Integration Test (SIT) 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Acceleration AP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 ± 0.01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 ± 0.0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33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Acceleration ML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6 ± 0.001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7 ± 0.002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1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MS –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3 ± 0.1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7 ± 0.16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62*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ES AP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2.38 ± 7.11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0.49 ± 6.96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66*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EOMS - ES ML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4.04 ± 4.34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2.03 ± 5.20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1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- RMS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3 ± 0.001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5 ± 0.00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90*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OFS -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3 ± 0.012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39 ± 0.00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9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2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ECFS -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9 ± 0.016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4 ± 0.012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8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- RMS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38 ± 0.22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47 ± 0.2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33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8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VIS - ES ML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9.9 ± 4.86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7.7 ± 5.75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2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-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78 ± 0.49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04 ± 0.6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IS - Jerk ML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81 ± 0.51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01 ± 0.6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6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VES - Jerk AP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cc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78 ± 1.24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3.23 ± 2.04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63*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Limits of Stability (LOS)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LOS -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6.24 ± 3.15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4.96 ± 2.7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4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4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it to Stand Five Times (STS5) 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Duration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05 ± 0.4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44 ± 0.78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7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Duration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97 ± 0.19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17 ± 0.3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8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Duration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08 ± 0.26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32 ± 0.55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5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7.48 ± 20.89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6.71 ± 21.9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90.39 ± 20.5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9.22 ± 21.0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4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4.19 ± 22.11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4.54 ± 22.7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3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1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592.92 ± 553.47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41.82 ± 651.17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4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4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iSt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696.09 ± 641.65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67.70 ± 686.3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STS5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StSi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Jerk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1507.23 ± 519.93 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18.21 ± 650.68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ime</w:t>
            </w:r>
            <w:r w:rsidR="00F460A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d</w:t>
            </w: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Up and Go (TUG) 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Acceleration AP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5 ± 0.0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3 ± 0.03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Acceleration V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4 ± 0.0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14 ± 0.03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8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7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AP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8.57 ± 14.4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2.84 ± 13.5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0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L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5.31 ± 23.72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23.70 ± 23.48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3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V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63.69 ± 9.39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6.85 ± 10.47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88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Gait Velocity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7 ± 0.11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8 ± 0.12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9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Step Time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04 ± 0.08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.08 ± 0.13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42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567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Step Length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9 ± 0.04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36 ± 0.04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0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TUG - Turning Time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11 ± 0.4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2.43 ± 0.6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5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Turning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RMS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84.64 ± 10.33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6.63 ± 13.83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7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TUG - Turning </w:t>
            </w:r>
            <w:proofErr w:type="spellStart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AngVel</w:t>
            </w:r>
            <w:proofErr w:type="spellEnd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 MAX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13.78 ± 10.89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04.93 ± 16.31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59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 w:val="restart"/>
            <w:noWrap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Motor Function (MF) 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MF - Knee Extension Range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4.29 ± 1.55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3.69 ± 1.82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24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vMerge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MF - Knee Flexion Range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31.73 ± 13.38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24.95 ± 12.99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66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noWrap/>
            <w:hideMark/>
          </w:tcPr>
          <w:p w:rsid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bookmarkStart w:id="1" w:name="_Hlk502553520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Choice Reaction Test</w:t>
            </w:r>
          </w:p>
          <w:p w:rsidR="00FC0EB6" w:rsidRPr="00B73B2B" w:rsidRDefault="00FC0EB6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(CRT)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Information Processing Speed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7.09 ± 1.28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5.82 ± 1.27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753</w:t>
            </w:r>
          </w:p>
        </w:tc>
      </w:tr>
      <w:tr w:rsidR="00B73B2B" w:rsidRPr="00B73B2B" w:rsidTr="00830B56">
        <w:trPr>
          <w:trHeight w:val="249"/>
        </w:trPr>
        <w:tc>
          <w:tcPr>
            <w:tcW w:w="1905" w:type="dxa"/>
            <w:noWrap/>
            <w:hideMark/>
          </w:tcPr>
          <w:p w:rsid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bookmarkStart w:id="2" w:name="_Hlk502553494"/>
            <w:bookmarkEnd w:id="1"/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 xml:space="preserve">Falls Efficacy Scale </w:t>
            </w:r>
          </w:p>
          <w:p w:rsidR="00FC0EB6" w:rsidRPr="00B73B2B" w:rsidRDefault="00FC0EB6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(FES)</w:t>
            </w:r>
          </w:p>
        </w:tc>
        <w:tc>
          <w:tcPr>
            <w:tcW w:w="2455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Fall Efficacy Scale Score</w:t>
            </w:r>
          </w:p>
        </w:tc>
        <w:tc>
          <w:tcPr>
            <w:tcW w:w="1546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9.73 ± 2.98</w:t>
            </w:r>
          </w:p>
        </w:tc>
        <w:tc>
          <w:tcPr>
            <w:tcW w:w="1637" w:type="dxa"/>
            <w:vAlign w:val="center"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14.96 ± 4.92</w:t>
            </w:r>
          </w:p>
        </w:tc>
        <w:tc>
          <w:tcPr>
            <w:tcW w:w="1000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909" w:type="dxa"/>
            <w:noWrap/>
            <w:vAlign w:val="center"/>
            <w:hideMark/>
          </w:tcPr>
          <w:p w:rsidR="00B73B2B" w:rsidRPr="00B73B2B" w:rsidRDefault="00B73B2B" w:rsidP="00830B56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B73B2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  <w:t>0.834</w:t>
            </w:r>
          </w:p>
        </w:tc>
      </w:tr>
    </w:tbl>
    <w:bookmarkEnd w:id="2"/>
    <w:p w:rsidR="00B73B2B" w:rsidRPr="00B73B2B" w:rsidRDefault="00B73B2B" w:rsidP="00B73B2B">
      <w:pPr>
        <w:tabs>
          <w:tab w:val="left" w:pos="2445"/>
        </w:tabs>
        <w:jc w:val="both"/>
        <w:rPr>
          <w:rFonts w:ascii="Arial" w:hAnsi="Arial" w:cs="Arial"/>
          <w:color w:val="000000" w:themeColor="text1"/>
          <w:sz w:val="20"/>
          <w:szCs w:val="24"/>
        </w:rPr>
      </w:pPr>
      <w:r w:rsidRPr="00B73B2B">
        <w:rPr>
          <w:rFonts w:ascii="Arial" w:hAnsi="Arial" w:cs="Arial"/>
          <w:color w:val="000000" w:themeColor="text1"/>
          <w:sz w:val="20"/>
          <w:szCs w:val="24"/>
        </w:rPr>
        <w:t xml:space="preserve">* Indicate marginal significance since the </w:t>
      </w:r>
      <w:r w:rsidRPr="00B73B2B">
        <w:rPr>
          <w:rFonts w:ascii="Arial" w:hAnsi="Arial" w:cs="Arial"/>
          <w:noProof/>
          <w:color w:val="000000" w:themeColor="text1"/>
          <w:sz w:val="20"/>
          <w:szCs w:val="24"/>
        </w:rPr>
        <w:t>p-value</w:t>
      </w:r>
      <w:r w:rsidRPr="00B73B2B">
        <w:rPr>
          <w:rFonts w:ascii="Arial" w:hAnsi="Arial" w:cs="Arial"/>
          <w:color w:val="000000" w:themeColor="text1"/>
          <w:sz w:val="20"/>
          <w:szCs w:val="24"/>
        </w:rPr>
        <w:t xml:space="preserve"> is in the range of 0.05˂p≤0.1</w:t>
      </w:r>
    </w:p>
    <w:p w:rsidR="00F23595" w:rsidRPr="00B73B2B" w:rsidRDefault="00F23595" w:rsidP="00F23595">
      <w:pPr>
        <w:tabs>
          <w:tab w:val="left" w:pos="2445"/>
        </w:tabs>
        <w:spacing w:before="0" w:after="160" w:line="259" w:lineRule="auto"/>
        <w:jc w:val="both"/>
        <w:rPr>
          <w:rFonts w:ascii="Arial" w:eastAsia="Calibri" w:hAnsi="Arial" w:cs="Arial"/>
          <w:color w:val="000000" w:themeColor="text1"/>
          <w:sz w:val="20"/>
          <w:szCs w:val="24"/>
          <w:lang w:val="en-GB"/>
        </w:rPr>
      </w:pPr>
      <w:r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Notations:</w:t>
      </w:r>
      <w:r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 xml:space="preserve"> EOMS: Eyes open on mat (foam</w:t>
      </w:r>
      <w:r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) surface;</w:t>
      </w:r>
      <w:r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 xml:space="preserve"> </w:t>
      </w:r>
      <w:r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EOFS: Eyes open on firm surface; ECFS: Eyes closed on firm surface;</w:t>
      </w:r>
      <w:r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 xml:space="preserve"> </w:t>
      </w:r>
      <w:r w:rsidRPr="00B73B2B">
        <w:rPr>
          <w:rFonts w:ascii="Arial" w:eastAsia="Calibri" w:hAnsi="Arial" w:cs="Arial"/>
          <w:noProof/>
          <w:color w:val="000000" w:themeColor="text1"/>
          <w:sz w:val="20"/>
          <w:szCs w:val="24"/>
          <w:lang w:val="en-GB"/>
        </w:rPr>
        <w:t>VIS: Visual; VES: Vestibular; SOM: Somatosenosry; AP: anteroposterior; ML: Mediolateral; RMS: root mean square; ES: equilibrium score; AngVel: angular velocity; acc: acceleration; SiSt: sit to stand; StSi: stand to sit; SiStSi: Sit to stand then sit.</w:t>
      </w:r>
      <w:r w:rsidRPr="00B73B2B">
        <w:rPr>
          <w:rFonts w:ascii="Arial" w:eastAsia="Calibri" w:hAnsi="Arial" w:cs="Arial"/>
          <w:color w:val="000000" w:themeColor="text1"/>
          <w:sz w:val="20"/>
          <w:szCs w:val="24"/>
          <w:lang w:val="en-GB"/>
        </w:rPr>
        <w:t xml:space="preserve">   </w:t>
      </w:r>
    </w:p>
    <w:p w:rsidR="00F23595" w:rsidRPr="00F23595" w:rsidRDefault="00F23595" w:rsidP="00B73B2B">
      <w:pPr>
        <w:tabs>
          <w:tab w:val="left" w:pos="2445"/>
        </w:tabs>
        <w:jc w:val="both"/>
        <w:rPr>
          <w:rFonts w:ascii="Arial" w:hAnsi="Arial" w:cs="Arial"/>
          <w:color w:val="000000" w:themeColor="text1"/>
          <w:sz w:val="20"/>
          <w:szCs w:val="24"/>
          <w:lang w:val="en-GB"/>
        </w:rPr>
      </w:pPr>
    </w:p>
    <w:p w:rsidR="00B73B2B" w:rsidRPr="00F23595" w:rsidRDefault="00B73B2B" w:rsidP="00B73B2B">
      <w:pPr>
        <w:tabs>
          <w:tab w:val="left" w:pos="2445"/>
        </w:tabs>
        <w:jc w:val="both"/>
        <w:rPr>
          <w:rFonts w:ascii="Arial" w:hAnsi="Arial" w:cs="Arial"/>
          <w:color w:val="000000" w:themeColor="text1"/>
          <w:sz w:val="20"/>
          <w:szCs w:val="24"/>
          <w:lang w:val="en-GB"/>
        </w:rPr>
      </w:pPr>
    </w:p>
    <w:p w:rsidR="00B73B2B" w:rsidRPr="00B73B2B" w:rsidRDefault="00B73B2B">
      <w:pPr>
        <w:rPr>
          <w:color w:val="000000" w:themeColor="text1"/>
        </w:rPr>
      </w:pPr>
    </w:p>
    <w:sectPr w:rsidR="00B73B2B" w:rsidRPr="00B7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Batang"/>
    <w:charset w:val="81"/>
    <w:family w:val="roman"/>
    <w:pitch w:val="default"/>
    <w:sig w:usb0="00000000" w:usb1="0000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imbusRomNo9L-Regu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+fb">
    <w:altName w:val="Batang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dvPS44A44B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40DD9"/>
    <w:multiLevelType w:val="hybridMultilevel"/>
    <w:tmpl w:val="CF52F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7780819"/>
    <w:multiLevelType w:val="hybridMultilevel"/>
    <w:tmpl w:val="802CB4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6400BCE"/>
    <w:multiLevelType w:val="hybridMultilevel"/>
    <w:tmpl w:val="1F7070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AB057B0"/>
    <w:multiLevelType w:val="hybridMultilevel"/>
    <w:tmpl w:val="628CF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59706C"/>
    <w:multiLevelType w:val="multilevel"/>
    <w:tmpl w:val="6B4E2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2B"/>
    <w:rsid w:val="00180205"/>
    <w:rsid w:val="00445D37"/>
    <w:rsid w:val="00690C9C"/>
    <w:rsid w:val="009D5099"/>
    <w:rsid w:val="00B73B2B"/>
    <w:rsid w:val="00CA4C1E"/>
    <w:rsid w:val="00D64483"/>
    <w:rsid w:val="00E812AC"/>
    <w:rsid w:val="00F23595"/>
    <w:rsid w:val="00F460AE"/>
    <w:rsid w:val="00FC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6A577-E87B-4001-B6C5-3501B5F8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B2B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73B2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73B2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73B2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73B2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73B2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73B2B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73B2B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73B2B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73B2B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73B2B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B73B2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73B2B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73B2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73B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73B2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73B2B"/>
    <w:rPr>
      <w:rFonts w:ascii="Times New Roman" w:eastAsiaTheme="minorHAnsi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3B2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73B2B"/>
    <w:rPr>
      <w:rFonts w:ascii="Times New Roman" w:eastAsiaTheme="minorHAnsi" w:hAnsi="Times New Roman"/>
      <w:sz w:val="24"/>
      <w:lang w:eastAsia="en-US"/>
    </w:rPr>
  </w:style>
  <w:style w:type="table" w:styleId="TableGrid">
    <w:name w:val="Table Grid"/>
    <w:basedOn w:val="TableNormal"/>
    <w:uiPriority w:val="39"/>
    <w:rsid w:val="00B73B2B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73B2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3B2B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73B2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73B2B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2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2B"/>
    <w:rPr>
      <w:rFonts w:ascii="Tahoma" w:eastAsiaTheme="minorHAnsi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73B2B"/>
  </w:style>
  <w:style w:type="paragraph" w:styleId="EndnoteText">
    <w:name w:val="endnote text"/>
    <w:basedOn w:val="Normal"/>
    <w:link w:val="EndnoteTextChar"/>
    <w:uiPriority w:val="99"/>
    <w:semiHidden/>
    <w:unhideWhenUsed/>
    <w:rsid w:val="00B73B2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3B2B"/>
    <w:rPr>
      <w:rFonts w:ascii="Times New Roman" w:eastAsiaTheme="minorHAnsi" w:hAnsi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73B2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73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2B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2B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73B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3B2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73B2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73B2B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73B2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73B2B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B73B2B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73B2B"/>
  </w:style>
  <w:style w:type="character" w:styleId="SubtleEmphasis">
    <w:name w:val="Subtle Emphasis"/>
    <w:basedOn w:val="DefaultParagraphFont"/>
    <w:uiPriority w:val="19"/>
    <w:qFormat/>
    <w:rsid w:val="00B73B2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73B2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73B2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B2B"/>
    <w:rPr>
      <w:rFonts w:ascii="Times New Roman" w:eastAsiaTheme="minorHAnsi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B73B2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73B2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73B2B"/>
    <w:pPr>
      <w:numPr>
        <w:numId w:val="3"/>
      </w:numPr>
    </w:pPr>
  </w:style>
  <w:style w:type="paragraph" w:styleId="Revision">
    <w:name w:val="Revision"/>
    <w:hidden/>
    <w:uiPriority w:val="99"/>
    <w:semiHidden/>
    <w:rsid w:val="00B73B2B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paragraph" w:customStyle="1" w:styleId="Text">
    <w:name w:val="Text"/>
    <w:basedOn w:val="Normal"/>
    <w:rsid w:val="00B73B2B"/>
    <w:pPr>
      <w:overflowPunct w:val="0"/>
      <w:autoSpaceDE w:val="0"/>
      <w:autoSpaceDN w:val="0"/>
      <w:adjustRightInd w:val="0"/>
      <w:spacing w:before="0" w:after="0" w:line="280" w:lineRule="atLeast"/>
      <w:ind w:firstLine="227"/>
      <w:textAlignment w:val="baseline"/>
    </w:pPr>
    <w:rPr>
      <w:rFonts w:ascii="Calibri" w:eastAsia="Times New Roman" w:hAnsi="Calibri" w:cs="Times New Roman"/>
      <w:szCs w:val="24"/>
      <w:lang w:val="en-GB"/>
    </w:rPr>
  </w:style>
  <w:style w:type="paragraph" w:customStyle="1" w:styleId="Textfirstparagraph">
    <w:name w:val="Text first paragraph"/>
    <w:basedOn w:val="Text"/>
    <w:next w:val="Text"/>
    <w:rsid w:val="00B73B2B"/>
    <w:pPr>
      <w:ind w:firstLine="0"/>
    </w:pPr>
  </w:style>
  <w:style w:type="paragraph" w:customStyle="1" w:styleId="hstyle0">
    <w:name w:val="hstyle0"/>
    <w:basedOn w:val="Normal"/>
    <w:link w:val="hstyle0Char"/>
    <w:rsid w:val="00B73B2B"/>
    <w:pPr>
      <w:spacing w:before="0" w:after="0" w:line="384" w:lineRule="auto"/>
      <w:jc w:val="both"/>
    </w:pPr>
    <w:rPr>
      <w:rFonts w:ascii="한양신명조" w:eastAsia="한양신명조" w:cs="Times New Roman"/>
      <w:color w:val="000000"/>
      <w:sz w:val="20"/>
      <w:szCs w:val="20"/>
      <w:lang w:eastAsia="zh-CN"/>
    </w:rPr>
  </w:style>
  <w:style w:type="paragraph" w:customStyle="1" w:styleId="hstyle1">
    <w:name w:val="hstyle1"/>
    <w:basedOn w:val="Normal"/>
    <w:rsid w:val="00B73B2B"/>
    <w:pPr>
      <w:spacing w:before="0" w:after="0" w:line="384" w:lineRule="auto"/>
      <w:jc w:val="both"/>
    </w:pPr>
    <w:rPr>
      <w:rFonts w:ascii="Batang" w:eastAsia="Batang" w:hAnsi="Batang" w:cs="Times New Roman"/>
      <w:color w:val="000000"/>
      <w:sz w:val="20"/>
      <w:szCs w:val="20"/>
      <w:lang w:eastAsia="zh-CN"/>
    </w:rPr>
  </w:style>
  <w:style w:type="paragraph" w:customStyle="1" w:styleId="hstyle2">
    <w:name w:val="hstyle2"/>
    <w:basedOn w:val="Normal"/>
    <w:rsid w:val="00B73B2B"/>
    <w:pPr>
      <w:spacing w:before="0" w:after="0" w:line="384" w:lineRule="auto"/>
      <w:jc w:val="both"/>
    </w:pPr>
    <w:rPr>
      <w:rFonts w:ascii="Batang" w:eastAsia="Batang" w:hAnsi="Batang" w:cs="Times New Roman"/>
      <w:color w:val="000000"/>
      <w:sz w:val="20"/>
      <w:szCs w:val="20"/>
      <w:lang w:eastAsia="zh-CN"/>
    </w:rPr>
  </w:style>
  <w:style w:type="paragraph" w:customStyle="1" w:styleId="a">
    <w:name w:val="바탕글"/>
    <w:basedOn w:val="Normal"/>
    <w:link w:val="Char"/>
    <w:rsid w:val="00B73B2B"/>
    <w:pPr>
      <w:snapToGrid w:val="0"/>
      <w:spacing w:before="0" w:after="0" w:line="384" w:lineRule="auto"/>
      <w:jc w:val="both"/>
    </w:pPr>
    <w:rPr>
      <w:rFonts w:ascii="Batang" w:eastAsia="Batang" w:hAnsi="Batang" w:cs="Times New Roman"/>
      <w:color w:val="000000"/>
      <w:sz w:val="20"/>
      <w:szCs w:val="20"/>
      <w:lang w:eastAsia="zh-CN"/>
    </w:rPr>
  </w:style>
  <w:style w:type="character" w:customStyle="1" w:styleId="Char">
    <w:name w:val="바탕글 Char"/>
    <w:basedOn w:val="DefaultParagraphFont"/>
    <w:link w:val="a"/>
    <w:rsid w:val="00B73B2B"/>
    <w:rPr>
      <w:rFonts w:ascii="Batang" w:eastAsia="Batang" w:hAnsi="Batang" w:cs="Times New Roman"/>
      <w:color w:val="000000"/>
      <w:sz w:val="20"/>
      <w:szCs w:val="20"/>
    </w:rPr>
  </w:style>
  <w:style w:type="character" w:customStyle="1" w:styleId="fontstyle01">
    <w:name w:val="fontstyle01"/>
    <w:basedOn w:val="DefaultParagraphFont"/>
    <w:rsid w:val="00B73B2B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73B2B"/>
    <w:pPr>
      <w:spacing w:after="0"/>
      <w:jc w:val="center"/>
    </w:pPr>
    <w:rPr>
      <w:rFonts w:cs="Times New Roman"/>
      <w:noProof/>
      <w:color w:val="000000"/>
      <w:szCs w:val="20"/>
    </w:rPr>
  </w:style>
  <w:style w:type="character" w:customStyle="1" w:styleId="hstyle0Char">
    <w:name w:val="hstyle0 Char"/>
    <w:basedOn w:val="DefaultParagraphFont"/>
    <w:link w:val="hstyle0"/>
    <w:rsid w:val="00B73B2B"/>
    <w:rPr>
      <w:rFonts w:ascii="한양신명조" w:eastAsia="한양신명조" w:hAnsi="Times New Roman" w:cs="Times New Roman"/>
      <w:color w:val="000000"/>
      <w:sz w:val="20"/>
      <w:szCs w:val="20"/>
    </w:rPr>
  </w:style>
  <w:style w:type="character" w:customStyle="1" w:styleId="EndNoteBibliographyTitleChar">
    <w:name w:val="EndNote Bibliography Title Char"/>
    <w:basedOn w:val="hstyle0Char"/>
    <w:link w:val="EndNoteBibliographyTitle"/>
    <w:rsid w:val="00B73B2B"/>
    <w:rPr>
      <w:rFonts w:ascii="Times New Roman" w:eastAsiaTheme="minorHAnsi" w:hAnsi="Times New Roman" w:cs="Times New Roman"/>
      <w:noProof/>
      <w:color w:val="000000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73B2B"/>
    <w:rPr>
      <w:rFonts w:cs="Times New Roman"/>
      <w:noProof/>
      <w:color w:val="000000"/>
      <w:szCs w:val="20"/>
    </w:rPr>
  </w:style>
  <w:style w:type="character" w:customStyle="1" w:styleId="EndNoteBibliographyChar">
    <w:name w:val="EndNote Bibliography Char"/>
    <w:basedOn w:val="hstyle0Char"/>
    <w:link w:val="EndNoteBibliography"/>
    <w:rsid w:val="00B73B2B"/>
    <w:rPr>
      <w:rFonts w:ascii="Times New Roman" w:eastAsiaTheme="minorHAnsi" w:hAnsi="Times New Roman" w:cs="Times New Roman"/>
      <w:noProof/>
      <w:color w:val="000000"/>
      <w:sz w:val="24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B73B2B"/>
  </w:style>
  <w:style w:type="character" w:customStyle="1" w:styleId="externalref">
    <w:name w:val="externalref"/>
    <w:basedOn w:val="DefaultParagraphFont"/>
    <w:rsid w:val="00B73B2B"/>
  </w:style>
  <w:style w:type="character" w:customStyle="1" w:styleId="refsource">
    <w:name w:val="refsource"/>
    <w:basedOn w:val="DefaultParagraphFont"/>
    <w:rsid w:val="00B73B2B"/>
  </w:style>
  <w:style w:type="table" w:styleId="TableGridLight">
    <w:name w:val="Grid Table Light"/>
    <w:basedOn w:val="TableNormal"/>
    <w:uiPriority w:val="40"/>
    <w:rsid w:val="00B73B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73B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B73B2B"/>
    <w:rPr>
      <w:color w:val="808080"/>
    </w:rPr>
  </w:style>
  <w:style w:type="table" w:styleId="GridTable1Light">
    <w:name w:val="Grid Table 1 Light"/>
    <w:basedOn w:val="TableNormal"/>
    <w:uiPriority w:val="46"/>
    <w:rsid w:val="00B73B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CategoryHeading">
    <w:name w:val="EndNote Category Heading"/>
    <w:basedOn w:val="Normal"/>
    <w:link w:val="EndNoteCategoryHeadingChar"/>
    <w:rsid w:val="00B73B2B"/>
    <w:pPr>
      <w:spacing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73B2B"/>
    <w:rPr>
      <w:rFonts w:ascii="Times New Roman" w:eastAsiaTheme="minorHAnsi" w:hAnsi="Times New Roman"/>
      <w:b/>
      <w:noProof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B73B2B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73B2B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73B2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73B2B"/>
    <w:pPr>
      <w:spacing w:after="100"/>
      <w:ind w:left="240"/>
    </w:pPr>
  </w:style>
  <w:style w:type="paragraph" w:customStyle="1" w:styleId="11">
    <w:name w:val="바탕글11"/>
    <w:basedOn w:val="Normal"/>
    <w:rsid w:val="00B73B2B"/>
    <w:pPr>
      <w:widowControl w:val="0"/>
      <w:shd w:val="clear" w:color="auto" w:fill="FFFFFF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Batang" w:eastAsia="Times New Roman" w:cs="Times New Roman"/>
      <w:color w:val="000000"/>
      <w:sz w:val="20"/>
      <w:szCs w:val="20"/>
      <w:lang w:eastAsia="zh-CN"/>
    </w:rPr>
  </w:style>
  <w:style w:type="character" w:customStyle="1" w:styleId="topic-highlight">
    <w:name w:val="topic-highlight"/>
    <w:basedOn w:val="DefaultParagraphFont"/>
    <w:rsid w:val="00B73B2B"/>
  </w:style>
  <w:style w:type="character" w:customStyle="1" w:styleId="al-author-name">
    <w:name w:val="al-author-name"/>
    <w:basedOn w:val="DefaultParagraphFont"/>
    <w:rsid w:val="00B73B2B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73B2B"/>
  </w:style>
  <w:style w:type="character" w:customStyle="1" w:styleId="DateChar">
    <w:name w:val="Date Char"/>
    <w:basedOn w:val="DefaultParagraphFont"/>
    <w:link w:val="Date"/>
    <w:uiPriority w:val="99"/>
    <w:semiHidden/>
    <w:rsid w:val="00B73B2B"/>
    <w:rPr>
      <w:rFonts w:ascii="Times New Roman" w:eastAsiaTheme="minorHAnsi" w:hAnsi="Times New Roman"/>
      <w:sz w:val="24"/>
      <w:lang w:eastAsia="en-US"/>
    </w:rPr>
  </w:style>
  <w:style w:type="character" w:customStyle="1" w:styleId="article-headermeta-info-label">
    <w:name w:val="article-header__meta-info-label"/>
    <w:basedOn w:val="DefaultParagraphFont"/>
    <w:rsid w:val="00B73B2B"/>
  </w:style>
  <w:style w:type="character" w:customStyle="1" w:styleId="article-headermeta-info-data">
    <w:name w:val="article-header__meta-info-data"/>
    <w:basedOn w:val="DefaultParagraphFont"/>
    <w:rsid w:val="00B73B2B"/>
  </w:style>
  <w:style w:type="character" w:customStyle="1" w:styleId="fontstyle21">
    <w:name w:val="fontstyle21"/>
    <w:basedOn w:val="DefaultParagraphFont"/>
    <w:rsid w:val="00B73B2B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B73B2B"/>
    <w:rPr>
      <w:rFonts w:ascii="AdvPS44A44B" w:hAnsi="AdvPS44A44B" w:hint="default"/>
      <w:b w:val="0"/>
      <w:bCs w:val="0"/>
      <w:i w:val="0"/>
      <w:iCs w:val="0"/>
      <w:color w:val="000000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B73B2B"/>
  </w:style>
  <w:style w:type="table" w:customStyle="1" w:styleId="TableGrid2">
    <w:name w:val="Table Grid2"/>
    <w:basedOn w:val="TableNormal"/>
    <w:next w:val="TableGrid"/>
    <w:uiPriority w:val="39"/>
    <w:rsid w:val="00B73B2B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B73B2B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cit">
    <w:name w:val="cit"/>
    <w:basedOn w:val="DefaultParagraphFont"/>
    <w:rsid w:val="00B73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97</Words>
  <Characters>1195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huping Xiong</cp:lastModifiedBy>
  <cp:revision>2</cp:revision>
  <cp:lastPrinted>2018-10-09T03:46:00Z</cp:lastPrinted>
  <dcterms:created xsi:type="dcterms:W3CDTF">2018-10-16T14:38:00Z</dcterms:created>
  <dcterms:modified xsi:type="dcterms:W3CDTF">2018-10-16T14:38:00Z</dcterms:modified>
</cp:coreProperties>
</file>